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C8439" w14:textId="77777777" w:rsidR="00267A04" w:rsidRDefault="00454441">
      <w:pPr>
        <w:spacing w:afterLines="100" w:after="240"/>
      </w:pPr>
      <w:r>
        <w:rPr>
          <w:rFonts w:hint="eastAsia"/>
          <w:b/>
          <w:bCs/>
        </w:rPr>
        <w:t>S</w:t>
      </w:r>
      <w:r>
        <w:rPr>
          <w:b/>
          <w:bCs/>
        </w:rPr>
        <w:t>upplementary Table 4</w:t>
      </w:r>
      <w:r>
        <w:t xml:space="preserve">. KEGG pathway functional enrichment for </w:t>
      </w:r>
      <w:r>
        <w:rPr>
          <w:i/>
          <w:iCs/>
        </w:rPr>
        <w:t>MCTS1</w:t>
      </w:r>
      <w:r>
        <w:t>-related DEGs.</w:t>
      </w:r>
    </w:p>
    <w:tbl>
      <w:tblPr>
        <w:tblStyle w:val="af9"/>
        <w:tblW w:w="0" w:type="auto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1"/>
        <w:gridCol w:w="827"/>
        <w:gridCol w:w="2125"/>
        <w:gridCol w:w="943"/>
        <w:gridCol w:w="905"/>
        <w:gridCol w:w="1005"/>
        <w:gridCol w:w="1005"/>
        <w:gridCol w:w="992"/>
        <w:gridCol w:w="3922"/>
        <w:gridCol w:w="703"/>
        <w:gridCol w:w="971"/>
      </w:tblGrid>
      <w:tr w:rsidR="00267A04" w14:paraId="1816B13D" w14:textId="77777777">
        <w:trPr>
          <w:trHeight w:val="289"/>
          <w:tblHeader/>
        </w:trPr>
        <w:tc>
          <w:tcPr>
            <w:tcW w:w="10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C965BB" w14:textId="77777777" w:rsidR="00267A04" w:rsidRDefault="00454441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ONTOLOGY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50ADC6" w14:textId="77777777" w:rsidR="00267A04" w:rsidRDefault="00454441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ID</w:t>
            </w:r>
          </w:p>
        </w:tc>
        <w:tc>
          <w:tcPr>
            <w:tcW w:w="21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273B8E" w14:textId="77777777" w:rsidR="00267A04" w:rsidRDefault="00454441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Description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247A06" w14:textId="77777777" w:rsidR="00267A04" w:rsidRDefault="00454441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Ratio</w:t>
            </w:r>
            <w:proofErr w:type="spellEnd"/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69FDEF" w14:textId="77777777" w:rsidR="00267A04" w:rsidRDefault="00454441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BgRatio</w:t>
            </w:r>
            <w:proofErr w:type="spellEnd"/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3FBE25" w14:textId="5EA50DF3" w:rsidR="00267A04" w:rsidRDefault="008B7CA6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8B7CA6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p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454441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10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6E8941" w14:textId="77777777" w:rsidR="00267A04" w:rsidRDefault="00454441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p.adjust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94471A" w14:textId="6DF7F6E0" w:rsidR="00267A04" w:rsidRDefault="008B7CA6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 w:rsidRPr="008B7CA6">
              <w:rPr>
                <w:rFonts w:eastAsia="宋体" w:cs="Times New Roman"/>
                <w:b/>
                <w:bCs/>
                <w:i/>
                <w:iCs/>
                <w:color w:val="000000"/>
                <w:sz w:val="16"/>
                <w:szCs w:val="16"/>
                <w:lang w:eastAsia="zh-CN" w:bidi="ar"/>
              </w:rPr>
              <w:t>q</w:t>
            </w: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 xml:space="preserve"> </w:t>
            </w:r>
            <w:r w:rsidR="00454441"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value</w:t>
            </w:r>
          </w:p>
        </w:tc>
        <w:tc>
          <w:tcPr>
            <w:tcW w:w="39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7864AC" w14:textId="77777777" w:rsidR="00267A04" w:rsidRDefault="00454441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geneID</w:t>
            </w:r>
            <w:proofErr w:type="spellEnd"/>
          </w:p>
        </w:tc>
        <w:tc>
          <w:tcPr>
            <w:tcW w:w="7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BAE51D" w14:textId="77777777" w:rsidR="00267A04" w:rsidRDefault="00454441">
            <w:pPr>
              <w:jc w:val="center"/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Count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F46013" w14:textId="77777777" w:rsidR="00267A04" w:rsidRDefault="00454441">
            <w:pPr>
              <w:textAlignment w:val="bottom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eastAsia="zh-CN" w:bidi="ar"/>
              </w:rPr>
              <w:t>zscore</w:t>
            </w:r>
            <w:proofErr w:type="spellEnd"/>
          </w:p>
        </w:tc>
      </w:tr>
      <w:tr w:rsidR="00267A04" w14:paraId="2366B256" w14:textId="77777777">
        <w:trPr>
          <w:trHeight w:val="289"/>
          <w:tblHeader/>
        </w:trPr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9A403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9E234B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0980</w:t>
            </w:r>
          </w:p>
        </w:tc>
        <w:tc>
          <w:tcPr>
            <w:tcW w:w="2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BCDF9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etabolism of xenobiotics by cytochrome P450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DB957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/92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02446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7/8076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082B5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.21708E-10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749534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24078E-0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8CE6D8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11579E-07</w:t>
            </w:r>
          </w:p>
        </w:tc>
        <w:tc>
          <w:tcPr>
            <w:tcW w:w="39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80EF7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GSTA3/CYP2A13/UGT2B11/UGT1A10/UGT1A7/CYP2A6/ADH1A</w:t>
            </w:r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6EAF5F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4AA9F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713602101</w:t>
            </w:r>
          </w:p>
        </w:tc>
      </w:tr>
      <w:tr w:rsidR="00267A04" w14:paraId="682A57FA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45A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15BFB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5204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822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Chemical carcinogene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6EC9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B34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2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3F2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64396E-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6468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24119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D97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11616E-07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D6AB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GSTA3/CYP2A13/UGT2B11/UGT1A10/UGT1A7/CYP2A6/ADH1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4FEF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80B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713602101</w:t>
            </w:r>
          </w:p>
        </w:tc>
      </w:tr>
      <w:tr w:rsidR="00267A04" w14:paraId="3A70E185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0E20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C89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00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9F4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entose and glucuronate interconversion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FB3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904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4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DF5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96732E-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F30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4935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3944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3431E-07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BF9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AKR1B10/UGT2B11/UGT1A10/UGT1A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E909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F9E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828427125</w:t>
            </w:r>
          </w:p>
        </w:tc>
      </w:tr>
      <w:tr w:rsidR="00267A04" w14:paraId="5814D496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738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9F98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098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6CF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rug metabolism - cytochrome P4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75B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668A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1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3B8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.83942E-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6100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2043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32F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98233E-07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675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GSTA3/UGT2B11/UGT1A10/UGT1A7/CYP2A6/ADH1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FD86F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EE8C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529822128</w:t>
            </w:r>
          </w:p>
        </w:tc>
      </w:tr>
      <w:tr w:rsidR="00267A04" w14:paraId="4726459D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647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319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005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AAE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Ascorbate and </w:t>
            </w:r>
            <w:proofErr w:type="spellStart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ldarate</w:t>
            </w:r>
            <w:proofErr w:type="spellEnd"/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 xml:space="preserve">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1E2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C8B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0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E86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.25084E-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3A1C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.8175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EC4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.82861E-07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B80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UGT2B11/UGT1A10/UGT1A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1381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F45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645751311</w:t>
            </w:r>
          </w:p>
        </w:tc>
      </w:tr>
      <w:tr w:rsidR="00267A04" w14:paraId="21984794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969D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DDE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083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137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Retinol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DEF6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21D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8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BE2B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.16625E-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76F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5518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F0CB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.39552E-06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DBD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UGT2B11/UGT1A10/UGT1A7/CYP2A6/ADH1A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D85D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2FC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333333333</w:t>
            </w:r>
          </w:p>
        </w:tc>
      </w:tr>
      <w:tr w:rsidR="00267A04" w14:paraId="4CCB654D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C18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0A78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098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80C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Drug metabolism - other enzyme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FED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EFA5B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9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721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32456E-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A27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.0144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1B61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.50929E-06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B564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GSTA3/UGT2B11/UGT1A10/UGT1A7/CYP2A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5A9E7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BDF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</w:tr>
      <w:tr w:rsidR="00267A04" w14:paraId="1A2C6FA0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1A2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580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086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D26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orphyrin and chlorophyll metabolis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6210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B7B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2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87E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.85544E-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728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.27715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804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.54411E-06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137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UGT2B11/UGT1A10/UGT1A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A1FC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0DA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645751311</w:t>
            </w:r>
          </w:p>
        </w:tc>
      </w:tr>
      <w:tr w:rsidR="00267A04" w14:paraId="31CECA1C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0A3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D51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01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A9C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Steroid hormone biosynthesis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A89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71A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1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0F9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.23064E-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4B0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.7758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363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.89184E-05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CFB6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UGT2B11/UGT1A10/UGT1A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54CCC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18A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645751311</w:t>
            </w:r>
          </w:p>
        </w:tc>
      </w:tr>
      <w:tr w:rsidR="00267A04" w14:paraId="2FB734C6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6F48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188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497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2C60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Bile secre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0D4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612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0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46F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.52916E-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999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11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4B1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102238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44B0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UGT2B10/UGT2A3/UGT1A6/UGT2A1/UGT2B11/UGT1A10/UGT1A7/ATP1A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E888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860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.121320344</w:t>
            </w:r>
          </w:p>
        </w:tc>
      </w:tr>
      <w:tr w:rsidR="00267A04" w14:paraId="5E00650B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6A4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9B5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332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EEC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PAR signaling pathway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665D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ECF1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78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60BB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246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AD9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338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600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30427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C9E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PCK1/FABP7/AQP7/PLIN1/PLIN4/ADIPOQ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8931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1AA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449489743</w:t>
            </w:r>
          </w:p>
        </w:tc>
      </w:tr>
      <w:tr w:rsidR="00267A04" w14:paraId="4F1897EB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3D0C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DE5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408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4F1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Neuroactive ligand-receptor interac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70D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68A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41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CCB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04565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703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5745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2A3A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5166555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336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IAPP/GABRQ/TAC1/CHRNA4/EDN3/NTS/GLRA3/LEP/UCN3/PENK/NPY2R/CNR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B192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E0C4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309401077</w:t>
            </w:r>
          </w:p>
        </w:tc>
      </w:tr>
      <w:tr w:rsidR="00267A04" w14:paraId="6AA033A0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EE9B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A12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495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1DE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Maturity onset diabetes of the youn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5CEE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A060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26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4868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307688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AD3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5739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5B44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3213909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FC1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IAPP/NEUROD1/RFX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0DFF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AAFB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577350269</w:t>
            </w:r>
          </w:p>
        </w:tc>
      </w:tr>
      <w:tr w:rsidR="00267A04" w14:paraId="5155594C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762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F874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464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7A1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ematopoietic cell lineag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B40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/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565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99/80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84EA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53032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5C3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57198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C9D9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51437123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61F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FCER2/CSF3/CR2/MS4A1/CD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7222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476F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2.236067977</w:t>
            </w:r>
          </w:p>
        </w:tc>
      </w:tr>
      <w:tr w:rsidR="00267A04" w14:paraId="57C56318" w14:textId="77777777">
        <w:trPr>
          <w:trHeight w:val="289"/>
          <w:tblHeader/>
        </w:trPr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4F88B5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KEG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3C6843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hsa0492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78AA62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Adipocytokine signaling pathway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2D357E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/9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69C59D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69/807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F03A1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077575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CB3166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80930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32DDEA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0.070226567</w:t>
            </w:r>
          </w:p>
        </w:tc>
        <w:tc>
          <w:tcPr>
            <w:tcW w:w="39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7814E7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IRS4/PCK1/LEP/ADIPOQ</w:t>
            </w:r>
          </w:p>
        </w:tc>
        <w:tc>
          <w:tcPr>
            <w:tcW w:w="7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C6B2EB" w14:textId="77777777" w:rsidR="00267A04" w:rsidRDefault="00454441">
            <w:pPr>
              <w:jc w:val="center"/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CAA268" w14:textId="77777777" w:rsidR="00267A04" w:rsidRDefault="00454441">
            <w:pPr>
              <w:textAlignment w:val="bottom"/>
              <w:rPr>
                <w:rFonts w:eastAsia="宋体" w:cs="Times New Roman"/>
                <w:b/>
                <w:bCs/>
                <w:color w:val="000000"/>
                <w:sz w:val="16"/>
                <w:szCs w:val="16"/>
                <w:lang w:bidi="ar"/>
              </w:rPr>
            </w:pPr>
            <w:r>
              <w:rPr>
                <w:rFonts w:eastAsia="宋体" w:cs="Times New Roman"/>
                <w:color w:val="000000"/>
                <w:sz w:val="16"/>
                <w:szCs w:val="16"/>
                <w:lang w:eastAsia="zh-CN" w:bidi="ar"/>
              </w:rPr>
              <w:t>-1</w:t>
            </w:r>
          </w:p>
        </w:tc>
      </w:tr>
    </w:tbl>
    <w:p w14:paraId="4A777E8A" w14:textId="77777777" w:rsidR="00267A04" w:rsidRDefault="00454441">
      <w:pPr>
        <w:spacing w:before="240"/>
      </w:pPr>
      <w:r>
        <w:rPr>
          <w:rFonts w:cs="Times New Roman"/>
        </w:rPr>
        <w:t>A</w:t>
      </w:r>
      <w:r>
        <w:t>bbreviations: KEGG,</w:t>
      </w:r>
      <w:r>
        <w:rPr>
          <w:rFonts w:cs="Times New Roman"/>
        </w:rPr>
        <w:t xml:space="preserve"> </w:t>
      </w:r>
      <w:r>
        <w:rPr>
          <w:rFonts w:cs="Times New Roman"/>
          <w:szCs w:val="24"/>
        </w:rPr>
        <w:t>Kyoto Encyclopedia of Genes and Genomes</w:t>
      </w:r>
      <w:r>
        <w:rPr>
          <w:rFonts w:hint="eastAsia"/>
        </w:rPr>
        <w:t>;</w:t>
      </w:r>
      <w:r>
        <w:t xml:space="preserve"> DEG</w:t>
      </w:r>
      <w:r>
        <w:rPr>
          <w:rFonts w:hint="eastAsia"/>
        </w:rPr>
        <w:t>s</w:t>
      </w:r>
      <w:r>
        <w:t xml:space="preserve">, differentially expressed genes. </w:t>
      </w:r>
    </w:p>
    <w:p w14:paraId="653E4068" w14:textId="77777777" w:rsidR="00267A04" w:rsidRPr="00D73986" w:rsidRDefault="00267A04">
      <w:pPr>
        <w:spacing w:before="100" w:beforeAutospacing="1" w:after="100" w:afterAutospacing="1"/>
        <w:jc w:val="both"/>
        <w:rPr>
          <w:rFonts w:cs="Times New Roman"/>
          <w:lang w:eastAsia="zh-CN"/>
        </w:rPr>
      </w:pPr>
    </w:p>
    <w:sectPr w:rsidR="00267A04" w:rsidRPr="00D7398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36918" w14:textId="77777777" w:rsidR="005C3F0D" w:rsidRDefault="005C3F0D">
      <w:r>
        <w:separator/>
      </w:r>
    </w:p>
  </w:endnote>
  <w:endnote w:type="continuationSeparator" w:id="0">
    <w:p w14:paraId="43F4BC4D" w14:textId="77777777" w:rsidR="005C3F0D" w:rsidRDefault="005C3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E044EA" w14:textId="77777777" w:rsidR="00267A04" w:rsidRDefault="0045444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3ECD6E" wp14:editId="5A5BE1D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56F9B1" w14:textId="77777777" w:rsidR="00267A04" w:rsidRDefault="00454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AE804" w14:textId="77777777" w:rsidR="00267A04" w:rsidRDefault="00454441">
    <w:pPr>
      <w:rPr>
        <w:b/>
        <w:sz w:val="20"/>
        <w:szCs w:val="24"/>
      </w:rPr>
    </w:pPr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1F37F4D" wp14:editId="456755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055706" w14:textId="77777777" w:rsidR="00267A04" w:rsidRDefault="004544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41F9C" w14:textId="77777777" w:rsidR="005C3F0D" w:rsidRDefault="005C3F0D">
      <w:r>
        <w:separator/>
      </w:r>
    </w:p>
  </w:footnote>
  <w:footnote w:type="continuationSeparator" w:id="0">
    <w:p w14:paraId="5EF22E0D" w14:textId="77777777" w:rsidR="005C3F0D" w:rsidRDefault="005C3F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1AD36" w14:textId="77777777" w:rsidR="00267A04" w:rsidRDefault="00454441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CFBCA" w14:textId="77777777" w:rsidR="00267A04" w:rsidRDefault="00454441">
    <w:r>
      <w:rPr>
        <w:b/>
        <w:noProof/>
        <w:color w:val="A6A6A6" w:themeColor="background1" w:themeShade="A6"/>
        <w:lang w:eastAsia="en-GB"/>
      </w:rPr>
      <w:drawing>
        <wp:inline distT="0" distB="0" distL="0" distR="0" wp14:anchorId="2837011C" wp14:editId="61324EC9">
          <wp:extent cx="1382395" cy="496570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u w:val="none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14AD"/>
    <w:rsid w:val="0001436A"/>
    <w:rsid w:val="00034304"/>
    <w:rsid w:val="00035434"/>
    <w:rsid w:val="000362E3"/>
    <w:rsid w:val="0004687B"/>
    <w:rsid w:val="00052A14"/>
    <w:rsid w:val="00052ED3"/>
    <w:rsid w:val="00077D53"/>
    <w:rsid w:val="000A7DE0"/>
    <w:rsid w:val="000B207B"/>
    <w:rsid w:val="000C232F"/>
    <w:rsid w:val="00105FD9"/>
    <w:rsid w:val="00112571"/>
    <w:rsid w:val="00117666"/>
    <w:rsid w:val="001549D3"/>
    <w:rsid w:val="00160065"/>
    <w:rsid w:val="00177D84"/>
    <w:rsid w:val="001B031C"/>
    <w:rsid w:val="001B078B"/>
    <w:rsid w:val="001B2EFA"/>
    <w:rsid w:val="001D1FCD"/>
    <w:rsid w:val="002337D0"/>
    <w:rsid w:val="00267A04"/>
    <w:rsid w:val="00267D18"/>
    <w:rsid w:val="00274347"/>
    <w:rsid w:val="00286571"/>
    <w:rsid w:val="002868E2"/>
    <w:rsid w:val="002869C3"/>
    <w:rsid w:val="002936E4"/>
    <w:rsid w:val="002B4A57"/>
    <w:rsid w:val="002C74CA"/>
    <w:rsid w:val="002F2F39"/>
    <w:rsid w:val="00303D8C"/>
    <w:rsid w:val="003123F4"/>
    <w:rsid w:val="003528A2"/>
    <w:rsid w:val="003544FB"/>
    <w:rsid w:val="0038561B"/>
    <w:rsid w:val="003B4D3A"/>
    <w:rsid w:val="003C3D58"/>
    <w:rsid w:val="003D2F2D"/>
    <w:rsid w:val="003E2BD8"/>
    <w:rsid w:val="00401590"/>
    <w:rsid w:val="00432486"/>
    <w:rsid w:val="00447801"/>
    <w:rsid w:val="00452E9C"/>
    <w:rsid w:val="00454441"/>
    <w:rsid w:val="004610FE"/>
    <w:rsid w:val="004735C8"/>
    <w:rsid w:val="004947A6"/>
    <w:rsid w:val="004961FF"/>
    <w:rsid w:val="004F427F"/>
    <w:rsid w:val="00517A89"/>
    <w:rsid w:val="005250F2"/>
    <w:rsid w:val="005732F5"/>
    <w:rsid w:val="00593EEA"/>
    <w:rsid w:val="005A5EEE"/>
    <w:rsid w:val="005B3CF6"/>
    <w:rsid w:val="005C3F0D"/>
    <w:rsid w:val="006375C7"/>
    <w:rsid w:val="00642C11"/>
    <w:rsid w:val="00654E8F"/>
    <w:rsid w:val="00660D05"/>
    <w:rsid w:val="006820B1"/>
    <w:rsid w:val="006B7D14"/>
    <w:rsid w:val="006C77CB"/>
    <w:rsid w:val="006D4DA1"/>
    <w:rsid w:val="006E57E6"/>
    <w:rsid w:val="006F0B32"/>
    <w:rsid w:val="00701727"/>
    <w:rsid w:val="0070566C"/>
    <w:rsid w:val="00712551"/>
    <w:rsid w:val="00714C50"/>
    <w:rsid w:val="00720B4C"/>
    <w:rsid w:val="00725A7D"/>
    <w:rsid w:val="007501BE"/>
    <w:rsid w:val="00783913"/>
    <w:rsid w:val="00790BB3"/>
    <w:rsid w:val="007A0284"/>
    <w:rsid w:val="007C206C"/>
    <w:rsid w:val="007E655E"/>
    <w:rsid w:val="00811710"/>
    <w:rsid w:val="00817DD6"/>
    <w:rsid w:val="00817F19"/>
    <w:rsid w:val="0083759F"/>
    <w:rsid w:val="0087198F"/>
    <w:rsid w:val="00881BCC"/>
    <w:rsid w:val="00885156"/>
    <w:rsid w:val="008A06BF"/>
    <w:rsid w:val="008B7CA6"/>
    <w:rsid w:val="009151AA"/>
    <w:rsid w:val="0093429D"/>
    <w:rsid w:val="00943573"/>
    <w:rsid w:val="00964134"/>
    <w:rsid w:val="00970F7D"/>
    <w:rsid w:val="00980FD8"/>
    <w:rsid w:val="00986C4A"/>
    <w:rsid w:val="00994A3D"/>
    <w:rsid w:val="009B2737"/>
    <w:rsid w:val="009C2B12"/>
    <w:rsid w:val="009D2789"/>
    <w:rsid w:val="00A174D9"/>
    <w:rsid w:val="00A5376E"/>
    <w:rsid w:val="00A671C7"/>
    <w:rsid w:val="00A8553D"/>
    <w:rsid w:val="00AA4D24"/>
    <w:rsid w:val="00AB6715"/>
    <w:rsid w:val="00B1671E"/>
    <w:rsid w:val="00B25EB8"/>
    <w:rsid w:val="00B37F4D"/>
    <w:rsid w:val="00C30E68"/>
    <w:rsid w:val="00C52A7B"/>
    <w:rsid w:val="00C56BAF"/>
    <w:rsid w:val="00C6266D"/>
    <w:rsid w:val="00C679AA"/>
    <w:rsid w:val="00C75972"/>
    <w:rsid w:val="00C770D9"/>
    <w:rsid w:val="00CD066B"/>
    <w:rsid w:val="00CE177D"/>
    <w:rsid w:val="00CE3BAF"/>
    <w:rsid w:val="00CE4FEE"/>
    <w:rsid w:val="00D060CF"/>
    <w:rsid w:val="00D1388D"/>
    <w:rsid w:val="00D73986"/>
    <w:rsid w:val="00DB59C3"/>
    <w:rsid w:val="00DC259A"/>
    <w:rsid w:val="00DE15E6"/>
    <w:rsid w:val="00DE23E8"/>
    <w:rsid w:val="00DE51C8"/>
    <w:rsid w:val="00DF26DD"/>
    <w:rsid w:val="00E032FA"/>
    <w:rsid w:val="00E03C0E"/>
    <w:rsid w:val="00E15F6D"/>
    <w:rsid w:val="00E52377"/>
    <w:rsid w:val="00E537AD"/>
    <w:rsid w:val="00E62672"/>
    <w:rsid w:val="00E64E17"/>
    <w:rsid w:val="00E866C9"/>
    <w:rsid w:val="00E9767F"/>
    <w:rsid w:val="00EA3D3C"/>
    <w:rsid w:val="00EC090A"/>
    <w:rsid w:val="00ED20B5"/>
    <w:rsid w:val="00F15EC4"/>
    <w:rsid w:val="00F45A81"/>
    <w:rsid w:val="00F46900"/>
    <w:rsid w:val="00F61D89"/>
    <w:rsid w:val="00F845A1"/>
    <w:rsid w:val="06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D48FF"/>
  <w15:docId w15:val="{F093042A-68D7-E94E-BE81-6F0DB133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20</TotalTime>
  <Pages>1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邓 梅</cp:lastModifiedBy>
  <cp:revision>40</cp:revision>
  <cp:lastPrinted>2013-10-03T12:51:00Z</cp:lastPrinted>
  <dcterms:created xsi:type="dcterms:W3CDTF">2021-11-04T07:37:00Z</dcterms:created>
  <dcterms:modified xsi:type="dcterms:W3CDTF">2022-01-3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44B79F72ED1467F88F4EFC42A63B110</vt:lpwstr>
  </property>
</Properties>
</file>